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B79D6" w14:textId="35DBDB5E" w:rsidR="00C3684E" w:rsidRDefault="002460E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  <w:r w:rsidR="00F05EC1" w:rsidRPr="00191BA1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191BA1" w:rsidRPr="00191BA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91BA1" w:rsidRPr="00747998">
        <w:rPr>
          <w:rFonts w:ascii="Times New Roman" w:hAnsi="Times New Roman" w:cs="Times New Roman"/>
          <w:bCs/>
          <w:sz w:val="24"/>
          <w:szCs w:val="24"/>
        </w:rPr>
        <w:t>List of qRT-PCR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724"/>
        <w:gridCol w:w="5163"/>
      </w:tblGrid>
      <w:tr w:rsidR="00191BA1" w:rsidRPr="00681401" w14:paraId="3584AB27" w14:textId="77777777" w:rsidTr="00747998">
        <w:tc>
          <w:tcPr>
            <w:tcW w:w="1129" w:type="dxa"/>
            <w:tcBorders>
              <w:bottom w:val="single" w:sz="4" w:space="0" w:color="auto"/>
            </w:tcBorders>
          </w:tcPr>
          <w:p w14:paraId="5BDA1FF3" w14:textId="0F25645C" w:rsidR="00191BA1" w:rsidRPr="00681401" w:rsidRDefault="00191BA1" w:rsidP="00DC072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.</w:t>
            </w:r>
            <w:r w:rsidR="0074799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2724" w:type="dxa"/>
            <w:tcBorders>
              <w:bottom w:val="single" w:sz="4" w:space="0" w:color="auto"/>
            </w:tcBorders>
          </w:tcPr>
          <w:p w14:paraId="5A088E29" w14:textId="77777777" w:rsidR="00191BA1" w:rsidRPr="00681401" w:rsidRDefault="00191BA1" w:rsidP="00DC072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imer Name</w:t>
            </w:r>
          </w:p>
        </w:tc>
        <w:tc>
          <w:tcPr>
            <w:tcW w:w="5163" w:type="dxa"/>
            <w:tcBorders>
              <w:bottom w:val="single" w:sz="4" w:space="0" w:color="auto"/>
            </w:tcBorders>
          </w:tcPr>
          <w:p w14:paraId="15428F6B" w14:textId="77777777" w:rsidR="00191BA1" w:rsidRPr="00681401" w:rsidRDefault="00191BA1" w:rsidP="00DC072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imer sequences (5' - 3')</w:t>
            </w:r>
          </w:p>
        </w:tc>
      </w:tr>
      <w:tr w:rsidR="00191BA1" w:rsidRPr="00681401" w14:paraId="30A528B2" w14:textId="77777777" w:rsidTr="00747998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6C23F" w14:textId="77777777" w:rsidR="00191BA1" w:rsidRPr="004022E2" w:rsidRDefault="00191BA1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2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76C4E0" w14:textId="646404D8" w:rsidR="00191BA1" w:rsidRPr="001C31F3" w:rsidRDefault="00191BA1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1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G1 F</w:t>
            </w:r>
          </w:p>
        </w:tc>
        <w:tc>
          <w:tcPr>
            <w:tcW w:w="5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BA4FD" w14:textId="127264F6" w:rsidR="00191BA1" w:rsidRPr="001C31F3" w:rsidRDefault="001C31F3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1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TATTGTTGGAATCTGGTGGACA</w:t>
            </w:r>
          </w:p>
        </w:tc>
      </w:tr>
      <w:tr w:rsidR="00191BA1" w:rsidRPr="00681401" w14:paraId="730EDEB7" w14:textId="77777777" w:rsidTr="00747998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703A3" w14:textId="77777777" w:rsidR="00191BA1" w:rsidRPr="004022E2" w:rsidRDefault="00191BA1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2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F36F49" w14:textId="4C1C9884" w:rsidR="00191BA1" w:rsidRPr="001C31F3" w:rsidRDefault="00191BA1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1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G1 R</w:t>
            </w:r>
          </w:p>
        </w:tc>
        <w:tc>
          <w:tcPr>
            <w:tcW w:w="5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13304" w14:textId="3120AEF5" w:rsidR="00191BA1" w:rsidRPr="001C31F3" w:rsidRDefault="001C31F3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1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TTGTCGAGTGCATGTATATAGG</w:t>
            </w:r>
          </w:p>
        </w:tc>
      </w:tr>
      <w:tr w:rsidR="00191BA1" w:rsidRPr="00681401" w14:paraId="627A0F11" w14:textId="77777777" w:rsidTr="00747998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31083" w14:textId="77777777" w:rsidR="00191BA1" w:rsidRPr="004022E2" w:rsidRDefault="00191BA1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2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1D3925" w14:textId="77777777" w:rsidR="00191BA1" w:rsidRPr="001C31F3" w:rsidRDefault="00191BA1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1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 F</w:t>
            </w:r>
          </w:p>
        </w:tc>
        <w:tc>
          <w:tcPr>
            <w:tcW w:w="5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262C30" w14:textId="77777777" w:rsidR="00191BA1" w:rsidRPr="001C31F3" w:rsidRDefault="00191BA1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1F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CCCAGAAGACTGTGGATGG</w:t>
            </w:r>
          </w:p>
        </w:tc>
      </w:tr>
      <w:tr w:rsidR="00191BA1" w:rsidRPr="00681401" w14:paraId="049C2EEA" w14:textId="77777777" w:rsidTr="00747998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0F303" w14:textId="77777777" w:rsidR="00191BA1" w:rsidRPr="004022E2" w:rsidRDefault="00191BA1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2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7B33F" w14:textId="77777777" w:rsidR="00191BA1" w:rsidRPr="001C31F3" w:rsidRDefault="00191BA1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1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 R</w:t>
            </w:r>
          </w:p>
        </w:tc>
        <w:tc>
          <w:tcPr>
            <w:tcW w:w="5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46D26" w14:textId="77777777" w:rsidR="00191BA1" w:rsidRPr="001C31F3" w:rsidRDefault="00191BA1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1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AGACGGCAGGTCAGGTC</w:t>
            </w:r>
          </w:p>
        </w:tc>
      </w:tr>
      <w:tr w:rsidR="00191BA1" w:rsidRPr="00681401" w14:paraId="21C59DB3" w14:textId="77777777" w:rsidTr="00747998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06DE5" w14:textId="77777777" w:rsidR="00191BA1" w:rsidRPr="004022E2" w:rsidRDefault="00191BA1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2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44CE72" w14:textId="66811879" w:rsidR="00191BA1" w:rsidRPr="001C31F3" w:rsidRDefault="00DD2E5F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1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M-CSF F</w:t>
            </w:r>
          </w:p>
        </w:tc>
        <w:tc>
          <w:tcPr>
            <w:tcW w:w="5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B0C6C1" w14:textId="60BCDEE8" w:rsidR="00191BA1" w:rsidRPr="001C31F3" w:rsidRDefault="00DD2E5F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1F3">
              <w:rPr>
                <w:rFonts w:ascii="Times New Roman" w:hAnsi="Times New Roman" w:cs="Times New Roman"/>
                <w:sz w:val="24"/>
                <w:szCs w:val="24"/>
              </w:rPr>
              <w:t>CTGGAGCTGTACAAGCAGGG</w:t>
            </w:r>
          </w:p>
        </w:tc>
      </w:tr>
      <w:tr w:rsidR="00191BA1" w:rsidRPr="00681401" w14:paraId="6609884F" w14:textId="77777777" w:rsidTr="00747998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FAFB9" w14:textId="77777777" w:rsidR="00191BA1" w:rsidRPr="004022E2" w:rsidRDefault="00191BA1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2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4521EC" w14:textId="4F14F6AC" w:rsidR="00191BA1" w:rsidRPr="001C31F3" w:rsidRDefault="00DD2E5F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1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M-CSF R</w:t>
            </w:r>
          </w:p>
        </w:tc>
        <w:tc>
          <w:tcPr>
            <w:tcW w:w="5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35324" w14:textId="791EE541" w:rsidR="00191BA1" w:rsidRPr="001C31F3" w:rsidRDefault="00DD2E5F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1F3">
              <w:rPr>
                <w:rFonts w:ascii="Times New Roman" w:hAnsi="Times New Roman" w:cs="Times New Roman"/>
                <w:sz w:val="24"/>
                <w:szCs w:val="24"/>
              </w:rPr>
              <w:t>ACAGGAAGTTTCCGGGGTTG</w:t>
            </w:r>
          </w:p>
        </w:tc>
      </w:tr>
      <w:tr w:rsidR="00191BA1" w:rsidRPr="00681401" w14:paraId="534436EC" w14:textId="77777777" w:rsidTr="00747998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F1EAF" w14:textId="77777777" w:rsidR="00191BA1" w:rsidRPr="004022E2" w:rsidRDefault="00191BA1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2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08ED33" w14:textId="408704A2" w:rsidR="00191BA1" w:rsidRPr="001C31F3" w:rsidRDefault="00DD2E5F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1F3">
              <w:rPr>
                <w:rFonts w:ascii="Times New Roman" w:hAnsi="Times New Roman" w:cs="Times New Roman"/>
                <w:sz w:val="24"/>
                <w:szCs w:val="24"/>
              </w:rPr>
              <w:t>PDGFA F</w:t>
            </w:r>
          </w:p>
        </w:tc>
        <w:tc>
          <w:tcPr>
            <w:tcW w:w="5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809E43" w14:textId="7A13355E" w:rsidR="00191BA1" w:rsidRPr="001C31F3" w:rsidRDefault="00DD2E5F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1F3">
              <w:rPr>
                <w:rFonts w:ascii="Times New Roman" w:hAnsi="Times New Roman" w:cs="Times New Roman"/>
                <w:sz w:val="24"/>
                <w:szCs w:val="24"/>
              </w:rPr>
              <w:t>GCCAACCAGATGTGAGGTGA</w:t>
            </w:r>
          </w:p>
        </w:tc>
      </w:tr>
      <w:tr w:rsidR="00191BA1" w:rsidRPr="00681401" w14:paraId="1A352A6C" w14:textId="77777777" w:rsidTr="00747998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BD99E" w14:textId="77777777" w:rsidR="00191BA1" w:rsidRPr="004022E2" w:rsidRDefault="00191BA1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2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D87318" w14:textId="1BFE54FB" w:rsidR="00191BA1" w:rsidRPr="001C31F3" w:rsidRDefault="00DD2E5F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1F3">
              <w:rPr>
                <w:rFonts w:ascii="Times New Roman" w:hAnsi="Times New Roman" w:cs="Times New Roman"/>
                <w:sz w:val="24"/>
                <w:szCs w:val="24"/>
              </w:rPr>
              <w:t>PDGFA R</w:t>
            </w:r>
          </w:p>
        </w:tc>
        <w:tc>
          <w:tcPr>
            <w:tcW w:w="5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C41A63" w14:textId="06ECF8FE" w:rsidR="00191BA1" w:rsidRPr="001C31F3" w:rsidRDefault="00DD2E5F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1F3">
              <w:rPr>
                <w:rFonts w:ascii="Times New Roman" w:hAnsi="Times New Roman" w:cs="Times New Roman"/>
                <w:sz w:val="24"/>
                <w:szCs w:val="24"/>
              </w:rPr>
              <w:t>GGAGGAGAACAAAGACCGCA</w:t>
            </w:r>
          </w:p>
        </w:tc>
      </w:tr>
      <w:tr w:rsidR="00191BA1" w:rsidRPr="00681401" w14:paraId="514F8963" w14:textId="77777777" w:rsidTr="00747998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93EA4" w14:textId="77777777" w:rsidR="00191BA1" w:rsidRPr="004022E2" w:rsidRDefault="00191BA1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2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D4BF0A" w14:textId="70E6CA90" w:rsidR="00191BA1" w:rsidRPr="001C31F3" w:rsidRDefault="00DD2E5F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1F3">
              <w:rPr>
                <w:rFonts w:ascii="Times New Roman" w:hAnsi="Times New Roman" w:cs="Times New Roman"/>
                <w:sz w:val="24"/>
                <w:szCs w:val="24"/>
              </w:rPr>
              <w:t>PDGFB F</w:t>
            </w:r>
          </w:p>
        </w:tc>
        <w:tc>
          <w:tcPr>
            <w:tcW w:w="5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B1DBF1" w14:textId="469F9C33" w:rsidR="00191BA1" w:rsidRPr="001C31F3" w:rsidRDefault="00DD2E5F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1F3">
              <w:rPr>
                <w:rFonts w:ascii="Times New Roman" w:hAnsi="Times New Roman" w:cs="Times New Roman"/>
                <w:sz w:val="24"/>
                <w:szCs w:val="24"/>
              </w:rPr>
              <w:t>ACCTGCGTCTGGTCAGC</w:t>
            </w:r>
          </w:p>
        </w:tc>
      </w:tr>
      <w:tr w:rsidR="00191BA1" w:rsidRPr="00681401" w14:paraId="68F7C8F7" w14:textId="77777777" w:rsidTr="00747998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676D3" w14:textId="77777777" w:rsidR="00191BA1" w:rsidRPr="004022E2" w:rsidRDefault="00191BA1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2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197104" w14:textId="23231E53" w:rsidR="00191BA1" w:rsidRPr="001C31F3" w:rsidRDefault="00DD2E5F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1F3">
              <w:rPr>
                <w:rFonts w:ascii="Times New Roman" w:hAnsi="Times New Roman" w:cs="Times New Roman"/>
                <w:sz w:val="24"/>
                <w:szCs w:val="24"/>
              </w:rPr>
              <w:t>PDGFB R</w:t>
            </w:r>
          </w:p>
        </w:tc>
        <w:tc>
          <w:tcPr>
            <w:tcW w:w="5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1183BE" w14:textId="61CF1D08" w:rsidR="00191BA1" w:rsidRPr="001C31F3" w:rsidRDefault="00DD2E5F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1F3">
              <w:rPr>
                <w:rFonts w:ascii="Times New Roman" w:hAnsi="Times New Roman" w:cs="Times New Roman"/>
                <w:sz w:val="24"/>
                <w:szCs w:val="24"/>
              </w:rPr>
              <w:t>ATCTTCCTCTCCGGGGTCTC</w:t>
            </w:r>
          </w:p>
        </w:tc>
      </w:tr>
      <w:tr w:rsidR="00191BA1" w:rsidRPr="00681401" w14:paraId="1620D436" w14:textId="77777777" w:rsidTr="00747998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5ADBC" w14:textId="77777777" w:rsidR="00191BA1" w:rsidRPr="004022E2" w:rsidRDefault="00191BA1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2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46BE64" w14:textId="35034260" w:rsidR="00191BA1" w:rsidRPr="001C31F3" w:rsidRDefault="00DD2E5F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1F3">
              <w:rPr>
                <w:rFonts w:ascii="Times New Roman" w:hAnsi="Times New Roman" w:cs="Times New Roman"/>
                <w:sz w:val="24"/>
                <w:szCs w:val="24"/>
              </w:rPr>
              <w:t>CXCL1 F</w:t>
            </w:r>
          </w:p>
        </w:tc>
        <w:tc>
          <w:tcPr>
            <w:tcW w:w="5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02EBE8" w14:textId="359BF3B3" w:rsidR="00191BA1" w:rsidRPr="001C31F3" w:rsidRDefault="00DD2E5F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1F3">
              <w:rPr>
                <w:rFonts w:ascii="Times New Roman" w:hAnsi="Times New Roman" w:cs="Times New Roman"/>
                <w:sz w:val="24"/>
                <w:szCs w:val="24"/>
              </w:rPr>
              <w:t>AACCGAAGTCATAGCCACAC</w:t>
            </w:r>
          </w:p>
        </w:tc>
      </w:tr>
      <w:tr w:rsidR="00191BA1" w:rsidRPr="00681401" w14:paraId="6F6F1688" w14:textId="77777777" w:rsidTr="00747998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9E68D" w14:textId="77777777" w:rsidR="00191BA1" w:rsidRPr="004022E2" w:rsidRDefault="00191BA1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2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8E54E9" w14:textId="0AD1C2B7" w:rsidR="00191BA1" w:rsidRPr="001C31F3" w:rsidRDefault="00DD2E5F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1F3">
              <w:rPr>
                <w:rFonts w:ascii="Times New Roman" w:hAnsi="Times New Roman" w:cs="Times New Roman"/>
                <w:sz w:val="24"/>
                <w:szCs w:val="24"/>
              </w:rPr>
              <w:t>CXCL1 R</w:t>
            </w:r>
          </w:p>
        </w:tc>
        <w:tc>
          <w:tcPr>
            <w:tcW w:w="5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C567F" w14:textId="2FC51EB4" w:rsidR="00191BA1" w:rsidRPr="001C31F3" w:rsidRDefault="00DD2E5F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1F3">
              <w:rPr>
                <w:rFonts w:ascii="Times New Roman" w:hAnsi="Times New Roman" w:cs="Times New Roman"/>
                <w:sz w:val="24"/>
                <w:szCs w:val="24"/>
              </w:rPr>
              <w:t>GTTGGATTTGTCACTGTTCAGC</w:t>
            </w:r>
          </w:p>
        </w:tc>
      </w:tr>
      <w:tr w:rsidR="00191BA1" w:rsidRPr="00681401" w14:paraId="7900FF4E" w14:textId="77777777" w:rsidTr="00747998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05BCA" w14:textId="77777777" w:rsidR="00191BA1" w:rsidRPr="004022E2" w:rsidRDefault="00191BA1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2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8E1BF0" w14:textId="016D9026" w:rsidR="00191BA1" w:rsidRPr="001C31F3" w:rsidRDefault="00DD2E5F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1F3">
              <w:rPr>
                <w:rFonts w:ascii="Times New Roman" w:hAnsi="Times New Roman" w:cs="Times New Roman"/>
                <w:sz w:val="24"/>
                <w:szCs w:val="24"/>
              </w:rPr>
              <w:t>CXCL8 F</w:t>
            </w:r>
          </w:p>
        </w:tc>
        <w:tc>
          <w:tcPr>
            <w:tcW w:w="5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D2B1EF" w14:textId="34C300B5" w:rsidR="00191BA1" w:rsidRPr="001C31F3" w:rsidRDefault="00CE4C5C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1F3">
              <w:rPr>
                <w:rFonts w:ascii="Times New Roman" w:hAnsi="Times New Roman" w:cs="Times New Roman"/>
                <w:sz w:val="24"/>
                <w:szCs w:val="24"/>
              </w:rPr>
              <w:t>ACCGGAAGGAACCATCTCAC</w:t>
            </w:r>
          </w:p>
        </w:tc>
      </w:tr>
      <w:tr w:rsidR="00191BA1" w:rsidRPr="00681401" w14:paraId="2C19B620" w14:textId="77777777" w:rsidTr="00747998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F393D" w14:textId="77777777" w:rsidR="00191BA1" w:rsidRPr="004022E2" w:rsidRDefault="00191BA1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2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53B433" w14:textId="2D043965" w:rsidR="00191BA1" w:rsidRPr="001C31F3" w:rsidRDefault="00CE4C5C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1F3">
              <w:rPr>
                <w:rFonts w:ascii="Times New Roman" w:hAnsi="Times New Roman" w:cs="Times New Roman"/>
                <w:sz w:val="24"/>
                <w:szCs w:val="24"/>
              </w:rPr>
              <w:t>CXCL8 R</w:t>
            </w:r>
          </w:p>
        </w:tc>
        <w:tc>
          <w:tcPr>
            <w:tcW w:w="5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4D69A" w14:textId="4FE8A0BE" w:rsidR="00191BA1" w:rsidRPr="001C31F3" w:rsidRDefault="00CE4C5C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1F3">
              <w:rPr>
                <w:rFonts w:ascii="Times New Roman" w:hAnsi="Times New Roman" w:cs="Times New Roman"/>
                <w:sz w:val="24"/>
                <w:szCs w:val="24"/>
              </w:rPr>
              <w:t>GGCAAAACTGCACCTTCACAC</w:t>
            </w:r>
          </w:p>
        </w:tc>
      </w:tr>
      <w:tr w:rsidR="00191BA1" w:rsidRPr="00681401" w14:paraId="3DBE65AA" w14:textId="77777777" w:rsidTr="00747998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CBDD7" w14:textId="77777777" w:rsidR="00191BA1" w:rsidRPr="004022E2" w:rsidRDefault="00191BA1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2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BBE799" w14:textId="03999078" w:rsidR="00191BA1" w:rsidRPr="00681401" w:rsidRDefault="00EC41FF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F2 (ChIP)F</w:t>
            </w:r>
          </w:p>
        </w:tc>
        <w:tc>
          <w:tcPr>
            <w:tcW w:w="5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B0DA96" w14:textId="44CC12D8" w:rsidR="00191BA1" w:rsidRPr="00681401" w:rsidRDefault="00EC41FF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41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GGGCACAGTTTGGACTT</w:t>
            </w:r>
          </w:p>
        </w:tc>
      </w:tr>
      <w:tr w:rsidR="00191BA1" w:rsidRPr="00681401" w14:paraId="541D6036" w14:textId="77777777" w:rsidTr="00747998"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EF4F0" w14:textId="77777777" w:rsidR="00191BA1" w:rsidRPr="004022E2" w:rsidRDefault="00191BA1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2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176E49" w14:textId="7D376DA7" w:rsidR="00191BA1" w:rsidRPr="00681401" w:rsidRDefault="00EC41FF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F2 (ChIP)R</w:t>
            </w:r>
          </w:p>
        </w:tc>
        <w:tc>
          <w:tcPr>
            <w:tcW w:w="5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EEAADA" w14:textId="19E57E88" w:rsidR="00191BA1" w:rsidRPr="00681401" w:rsidRDefault="00EC41FF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41F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AGGCCCCTGGGATTACA</w:t>
            </w:r>
          </w:p>
        </w:tc>
      </w:tr>
    </w:tbl>
    <w:p w14:paraId="13BF2586" w14:textId="77777777" w:rsidR="00F05EC1" w:rsidRDefault="00F05EC1"/>
    <w:sectPr w:rsidR="00F05E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8AB"/>
    <w:rsid w:val="00191BA1"/>
    <w:rsid w:val="001C31F3"/>
    <w:rsid w:val="002460EE"/>
    <w:rsid w:val="003B2630"/>
    <w:rsid w:val="003E48AB"/>
    <w:rsid w:val="004022E2"/>
    <w:rsid w:val="00614FF5"/>
    <w:rsid w:val="00624B65"/>
    <w:rsid w:val="00747998"/>
    <w:rsid w:val="00C3684E"/>
    <w:rsid w:val="00CE4C5C"/>
    <w:rsid w:val="00DD2E5F"/>
    <w:rsid w:val="00EC41FF"/>
    <w:rsid w:val="00F05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EB038"/>
  <w15:chartTrackingRefBased/>
  <w15:docId w15:val="{DBB7521F-D8D7-4200-A4E0-D25F0BE4F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  <w:ind w:left="244" w:right="-113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ind w:left="18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1BA1"/>
    <w:pPr>
      <w:spacing w:after="0" w:line="240" w:lineRule="auto"/>
      <w:ind w:left="0" w:right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tati Mukherjee</dc:creator>
  <cp:keywords/>
  <dc:description/>
  <cp:lastModifiedBy>Bratati Mukherjee</cp:lastModifiedBy>
  <cp:revision>8</cp:revision>
  <dcterms:created xsi:type="dcterms:W3CDTF">2022-01-12T09:21:00Z</dcterms:created>
  <dcterms:modified xsi:type="dcterms:W3CDTF">2022-04-11T18:17:00Z</dcterms:modified>
</cp:coreProperties>
</file>